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0F7" w:rsidRDefault="001A10F7" w:rsidP="001A10F7">
      <w:pPr>
        <w:rPr>
          <w:lang w:val="en-US"/>
        </w:rPr>
      </w:pPr>
      <w:r>
        <w:rPr>
          <w:lang w:val="en-US"/>
        </w:rPr>
        <w:t>Table</w:t>
      </w:r>
      <w:r w:rsidR="00050688">
        <w:rPr>
          <w:lang w:val="en-US"/>
        </w:rPr>
        <w:t xml:space="preserve"> S</w:t>
      </w:r>
      <w:bookmarkStart w:id="0" w:name="_GoBack"/>
      <w:bookmarkEnd w:id="0"/>
      <w:r w:rsidR="002907E9">
        <w:rPr>
          <w:lang w:val="en-US"/>
        </w:rPr>
        <w:t>3</w:t>
      </w:r>
      <w:r>
        <w:rPr>
          <w:lang w:val="en-US"/>
        </w:rPr>
        <w:t xml:space="preserve">. Definition of </w:t>
      </w:r>
      <w:r w:rsidR="002F7CB1">
        <w:rPr>
          <w:lang w:val="en-US"/>
        </w:rPr>
        <w:t>outcome criteria</w:t>
      </w:r>
      <w:r>
        <w:rPr>
          <w:lang w:val="en-US"/>
        </w:rPr>
        <w:t xml:space="preserve"> </w:t>
      </w:r>
      <w:r w:rsidR="002F7CB1">
        <w:rPr>
          <w:lang w:val="en-US"/>
        </w:rPr>
        <w:t xml:space="preserve">(attributes) </w:t>
      </w:r>
      <w:r>
        <w:rPr>
          <w:lang w:val="en-US"/>
        </w:rPr>
        <w:t>and levels in the D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3441"/>
        <w:gridCol w:w="3968"/>
      </w:tblGrid>
      <w:tr w:rsidR="001A10F7" w:rsidRPr="00C50514" w:rsidTr="00141F55">
        <w:tc>
          <w:tcPr>
            <w:tcW w:w="1941" w:type="dxa"/>
          </w:tcPr>
          <w:p w:rsidR="001A10F7" w:rsidRPr="00C50514" w:rsidRDefault="002F7CB1" w:rsidP="00141F55">
            <w:pPr>
              <w:contextualSpacing/>
              <w:rPr>
                <w:b/>
              </w:rPr>
            </w:pPr>
            <w:r>
              <w:rPr>
                <w:b/>
              </w:rPr>
              <w:t>Outcome criteria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Definition</w:t>
            </w:r>
          </w:p>
        </w:tc>
        <w:tc>
          <w:tcPr>
            <w:tcW w:w="3968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>
              <w:rPr>
                <w:b/>
              </w:rPr>
              <w:t>Attribute-l</w:t>
            </w:r>
            <w:r w:rsidRPr="00C50514">
              <w:rPr>
                <w:b/>
              </w:rPr>
              <w:t>evels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Physical functioning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</w:pPr>
            <w:r>
              <w:t>A</w:t>
            </w:r>
            <w:r w:rsidRPr="00C50514">
              <w:t>cceptable physical functioning and being able to do daily activities without needing assistance (e.g., getting dressed, sitting down and getting up from a chair, taking your medications)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>1. Severely limited in physical functioning and activities of daily living</w:t>
            </w:r>
          </w:p>
          <w:p w:rsidR="001A10F7" w:rsidRDefault="001A10F7" w:rsidP="00141F55">
            <w:pPr>
              <w:contextualSpacing/>
            </w:pPr>
            <w:r>
              <w:t>2. Moderately limited in physical functioning and activities of daily living</w:t>
            </w:r>
          </w:p>
          <w:p w:rsidR="001A10F7" w:rsidRPr="00C50514" w:rsidRDefault="001A10F7" w:rsidP="00141F55">
            <w:pPr>
              <w:contextualSpacing/>
            </w:pPr>
            <w:r>
              <w:t>3. Hardly or not at all limited in physical functioning and activities of daily living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Psychological well-being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</w:pPr>
            <w:r>
              <w:t>Th</w:t>
            </w:r>
            <w:r w:rsidRPr="00C50514">
              <w:t>e absence of stress, worrying, listlessness, anxiety, and feeling down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>1. Always or mostly stressed, worried, listless, anxious, and down</w:t>
            </w:r>
          </w:p>
          <w:p w:rsidR="001A10F7" w:rsidRDefault="001A10F7" w:rsidP="00141F55">
            <w:pPr>
              <w:contextualSpacing/>
            </w:pPr>
            <w:r>
              <w:t>2. Regularly stressed, worried, listless, anxious, and down</w:t>
            </w:r>
          </w:p>
          <w:p w:rsidR="001A10F7" w:rsidRPr="00C50514" w:rsidRDefault="001A10F7" w:rsidP="00141F55">
            <w:pPr>
              <w:contextualSpacing/>
            </w:pPr>
            <w:r>
              <w:t>3. Seldom or never stressed, worried, listless, anxious, and down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Social relationships and participation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</w:pPr>
            <w:r>
              <w:t>H</w:t>
            </w:r>
            <w:r w:rsidRPr="00C50514">
              <w:t>aving meaningful connections with others as desired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>1. No or barely any meaningful connections with others</w:t>
            </w:r>
          </w:p>
          <w:p w:rsidR="001A10F7" w:rsidRDefault="001A10F7" w:rsidP="00141F55">
            <w:pPr>
              <w:contextualSpacing/>
            </w:pPr>
            <w:r>
              <w:t>2. Some meaningful connections with others</w:t>
            </w:r>
          </w:p>
          <w:p w:rsidR="001A10F7" w:rsidRPr="00C50514" w:rsidRDefault="001A10F7" w:rsidP="00141F55">
            <w:pPr>
              <w:contextualSpacing/>
            </w:pPr>
            <w:r>
              <w:t>3. A lot of meaningful connections with others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Enjoyment of life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</w:pPr>
            <w:r>
              <w:t>H</w:t>
            </w:r>
            <w:r w:rsidRPr="00C50514">
              <w:t>aving pleasure and happiness in life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>1. No or barely any pleasure and happiness in life</w:t>
            </w:r>
          </w:p>
          <w:p w:rsidR="001A10F7" w:rsidRDefault="001A10F7" w:rsidP="00141F55">
            <w:pPr>
              <w:contextualSpacing/>
            </w:pPr>
            <w:r>
              <w:t xml:space="preserve">2. Some pleasure and happiness in life </w:t>
            </w:r>
          </w:p>
          <w:p w:rsidR="001A10F7" w:rsidRPr="00C50514" w:rsidRDefault="001A10F7" w:rsidP="00141F55">
            <w:pPr>
              <w:contextualSpacing/>
            </w:pPr>
            <w:r>
              <w:t>3. A lot of pleasure and happiness in life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Resilience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</w:pPr>
            <w:r>
              <w:t>T</w:t>
            </w:r>
            <w:r w:rsidRPr="00C50514">
              <w:t>he ability to recover from or adjust to difficulties and to restore one’s balance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>1. Poor ability to recover, adjust, and restore balance</w:t>
            </w:r>
          </w:p>
          <w:p w:rsidR="001A10F7" w:rsidRDefault="001A10F7" w:rsidP="00141F55">
            <w:pPr>
              <w:contextualSpacing/>
            </w:pPr>
            <w:r>
              <w:t>2. Fair ability to recover, adjust, and restore balance</w:t>
            </w:r>
          </w:p>
          <w:p w:rsidR="001A10F7" w:rsidRPr="00C50514" w:rsidRDefault="001A10F7" w:rsidP="00141F55">
            <w:pPr>
              <w:contextualSpacing/>
            </w:pPr>
            <w:r>
              <w:t>3. Good ability to recover, adjust, and restore balance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>
              <w:rPr>
                <w:b/>
              </w:rPr>
              <w:t>Person-centered</w:t>
            </w:r>
            <w:r w:rsidRPr="00C50514">
              <w:rPr>
                <w:b/>
              </w:rPr>
              <w:t>ness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</w:pPr>
            <w:r>
              <w:t>C</w:t>
            </w:r>
            <w:r w:rsidRPr="00C50514">
              <w:t xml:space="preserve">are that matches </w:t>
            </w:r>
            <w:r>
              <w:t>persons</w:t>
            </w:r>
            <w:r w:rsidRPr="00C50514">
              <w:t>’ needs, capabilities, and preferences and where decisions are made jointly based on good information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>1. Not or barely person-centred</w:t>
            </w:r>
          </w:p>
          <w:p w:rsidR="001A10F7" w:rsidRDefault="001A10F7" w:rsidP="00141F55">
            <w:pPr>
              <w:contextualSpacing/>
            </w:pPr>
            <w:r>
              <w:t>2. Somewhat person-centred</w:t>
            </w:r>
          </w:p>
          <w:p w:rsidR="001A10F7" w:rsidRPr="00C50514" w:rsidRDefault="001A10F7" w:rsidP="00141F55">
            <w:pPr>
              <w:contextualSpacing/>
            </w:pPr>
            <w:r>
              <w:t>3. Highly person-centred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Continuity of care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</w:pPr>
            <w:r>
              <w:t>G</w:t>
            </w:r>
            <w:r w:rsidRPr="00C50514">
              <w:t>ood collaboration, smooth transitions between caregivers, and no waste of time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 xml:space="preserve">1. Poor collaboration, transitions, and timeliness </w:t>
            </w:r>
          </w:p>
          <w:p w:rsidR="001A10F7" w:rsidRDefault="001A10F7" w:rsidP="00141F55">
            <w:pPr>
              <w:contextualSpacing/>
            </w:pPr>
            <w:r>
              <w:t>2. Fair collaboration, transitions, and timeliness</w:t>
            </w:r>
          </w:p>
          <w:p w:rsidR="001A10F7" w:rsidRPr="00C50514" w:rsidRDefault="001A10F7" w:rsidP="00141F55">
            <w:pPr>
              <w:contextualSpacing/>
            </w:pPr>
            <w:r>
              <w:t>3. Good collaboration, transitions, and timeliness</w:t>
            </w:r>
          </w:p>
        </w:tc>
      </w:tr>
      <w:tr w:rsidR="001A10F7" w:rsidRPr="00C50514" w:rsidTr="00141F55">
        <w:tc>
          <w:tcPr>
            <w:tcW w:w="1941" w:type="dxa"/>
          </w:tcPr>
          <w:p w:rsidR="001A10F7" w:rsidRPr="00C50514" w:rsidRDefault="001A10F7" w:rsidP="00141F55">
            <w:pPr>
              <w:contextualSpacing/>
              <w:rPr>
                <w:b/>
              </w:rPr>
            </w:pPr>
            <w:r w:rsidRPr="00C50514">
              <w:rPr>
                <w:b/>
              </w:rPr>
              <w:t>Total health- and social care costs</w:t>
            </w:r>
          </w:p>
        </w:tc>
        <w:tc>
          <w:tcPr>
            <w:tcW w:w="3441" w:type="dxa"/>
          </w:tcPr>
          <w:p w:rsidR="001A10F7" w:rsidRPr="00C50514" w:rsidRDefault="001A10F7" w:rsidP="00141F55">
            <w:pPr>
              <w:contextualSpacing/>
              <w:rPr>
                <w:lang w:val="en-US"/>
              </w:rPr>
            </w:pPr>
            <w:r>
              <w:t>T</w:t>
            </w:r>
            <w:r w:rsidRPr="00C50514">
              <w:t>he total health- and social care costs per participant in the programme, per year. Note: These are costs paid for by the health insurer / government</w:t>
            </w:r>
          </w:p>
        </w:tc>
        <w:tc>
          <w:tcPr>
            <w:tcW w:w="3968" w:type="dxa"/>
          </w:tcPr>
          <w:p w:rsidR="001A10F7" w:rsidRDefault="001A10F7" w:rsidP="00141F55">
            <w:pPr>
              <w:contextualSpacing/>
            </w:pPr>
            <w:r>
              <w:t>1. 8500 euros per participant per year*</w:t>
            </w:r>
          </w:p>
          <w:p w:rsidR="001A10F7" w:rsidRDefault="001A10F7" w:rsidP="00141F55">
            <w:pPr>
              <w:contextualSpacing/>
            </w:pPr>
            <w:r>
              <w:t>2. 7000 euros per participant per year*</w:t>
            </w:r>
          </w:p>
          <w:p w:rsidR="001A10F7" w:rsidRPr="00C50514" w:rsidRDefault="001A10F7" w:rsidP="00141F55">
            <w:pPr>
              <w:contextualSpacing/>
            </w:pPr>
            <w:r>
              <w:t>3. 5500 euros per participant per year*</w:t>
            </w:r>
          </w:p>
        </w:tc>
      </w:tr>
    </w:tbl>
    <w:p w:rsidR="000239BE" w:rsidRPr="001A10F7" w:rsidRDefault="001A10F7" w:rsidP="001A10F7">
      <w:r>
        <w:rPr>
          <w:lang w:val="en-US"/>
        </w:rPr>
        <w:t>*These are figures for the Netherlands; they differ between countries, but in all countries the highest and lowest level were defined as + or – 20% of the middle level</w:t>
      </w:r>
    </w:p>
    <w:sectPr w:rsidR="000239BE" w:rsidRPr="001A10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0565A"/>
    <w:rsid w:val="000239BE"/>
    <w:rsid w:val="00050688"/>
    <w:rsid w:val="001A10F7"/>
    <w:rsid w:val="002907E9"/>
    <w:rsid w:val="002F7CB1"/>
    <w:rsid w:val="00B0565A"/>
    <w:rsid w:val="00F7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56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56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9</Words>
  <Characters>2138</Characters>
  <Application>Microsoft Office Word</Application>
  <DocSecurity>0</DocSecurity>
  <Lines>8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Rutten-van Molken</dc:creator>
  <cp:keywords/>
  <dc:description/>
  <cp:lastModifiedBy>JLOAYON</cp:lastModifiedBy>
  <cp:revision>5</cp:revision>
  <dcterms:created xsi:type="dcterms:W3CDTF">2018-02-09T11:52:00Z</dcterms:created>
  <dcterms:modified xsi:type="dcterms:W3CDTF">2018-07-09T16:17:00Z</dcterms:modified>
</cp:coreProperties>
</file>